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33508" w14:textId="5962CFE8" w:rsidR="00D517E4" w:rsidRDefault="00D517E4" w:rsidP="378EC650">
      <w:pPr>
        <w:rPr>
          <w:rFonts w:ascii="Times New Roman" w:hAnsi="Times New Roman" w:cs="Times New Roman"/>
          <w:b/>
          <w:bCs/>
        </w:rPr>
      </w:pPr>
    </w:p>
    <w:p w14:paraId="629A753D" w14:textId="5542AA6D" w:rsidR="00EC35B9" w:rsidRDefault="00EC35B9" w:rsidP="00EC35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 1</w:t>
      </w:r>
    </w:p>
    <w:p w14:paraId="5A908D02" w14:textId="77777777" w:rsidR="00EC35B9" w:rsidRDefault="00EC35B9" w:rsidP="00EC35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D7A9D6D" wp14:editId="13F64C85">
            <wp:extent cx="5943600" cy="4506595"/>
            <wp:effectExtent l="0" t="0" r="0" b="1905"/>
            <wp:docPr id="1187130393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130393" name="Picture 3" descr="A comparison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E7C7C" w14:textId="34D2B886" w:rsidR="00EC35B9" w:rsidRPr="000C7641" w:rsidRDefault="00EC35B9" w:rsidP="00EC35B9">
      <w:pPr>
        <w:spacing w:after="240" w:line="480" w:lineRule="auto"/>
        <w:ind w:left="16" w:right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</w:t>
      </w:r>
      <w:r w:rsidRPr="000C7641">
        <w:rPr>
          <w:rFonts w:ascii="Times New Roman" w:hAnsi="Times New Roman" w:cs="Times New Roman"/>
          <w:b/>
          <w:bCs/>
        </w:rPr>
        <w:t>.</w:t>
      </w:r>
      <w:r w:rsidRPr="000C7641">
        <w:rPr>
          <w:rFonts w:ascii="Times New Roman" w:hAnsi="Times New Roman" w:cs="Times New Roman"/>
        </w:rPr>
        <w:t xml:space="preserve"> </w:t>
      </w:r>
      <w:r w:rsidRPr="000C7641">
        <w:rPr>
          <w:rFonts w:ascii="Times New Roman" w:hAnsi="Times New Roman" w:cs="Times New Roman"/>
          <w:i/>
        </w:rPr>
        <w:t>Ae. aegypti</w:t>
      </w:r>
      <w:r w:rsidRPr="000C7641">
        <w:rPr>
          <w:rFonts w:ascii="Times New Roman" w:hAnsi="Times New Roman" w:cs="Times New Roman"/>
        </w:rPr>
        <w:t xml:space="preserve"> and </w:t>
      </w:r>
      <w:r w:rsidRPr="000C7641">
        <w:rPr>
          <w:rFonts w:ascii="Times New Roman" w:hAnsi="Times New Roman" w:cs="Times New Roman"/>
          <w:i/>
        </w:rPr>
        <w:t>Ae. albopictus</w:t>
      </w:r>
      <w:r w:rsidRPr="000C7641">
        <w:rPr>
          <w:rFonts w:ascii="Times New Roman" w:hAnsi="Times New Roman" w:cs="Times New Roman"/>
        </w:rPr>
        <w:t xml:space="preserve"> count distributions. The counts exhibited a zero-inflated distribution, with a median of .6931 for both species and a standard deviation of 0.8392722 and 0.7851011 for </w:t>
      </w:r>
      <w:r w:rsidRPr="000C7641">
        <w:rPr>
          <w:rFonts w:ascii="Times New Roman" w:hAnsi="Times New Roman" w:cs="Times New Roman"/>
          <w:i/>
        </w:rPr>
        <w:t>Ae. aegypti</w:t>
      </w:r>
      <w:r w:rsidRPr="000C7641">
        <w:rPr>
          <w:rFonts w:ascii="Times New Roman" w:hAnsi="Times New Roman" w:cs="Times New Roman"/>
        </w:rPr>
        <w:t xml:space="preserve"> and </w:t>
      </w:r>
      <w:r w:rsidRPr="000C7641">
        <w:rPr>
          <w:rFonts w:ascii="Times New Roman" w:hAnsi="Times New Roman" w:cs="Times New Roman"/>
          <w:i/>
        </w:rPr>
        <w:t>Ae. albopictus</w:t>
      </w:r>
      <w:r w:rsidRPr="000C7641">
        <w:rPr>
          <w:rFonts w:ascii="Times New Roman" w:hAnsi="Times New Roman" w:cs="Times New Roman"/>
        </w:rPr>
        <w:t>, respectively.</w:t>
      </w:r>
    </w:p>
    <w:p w14:paraId="08D15AF1" w14:textId="77777777" w:rsidR="00EC35B9" w:rsidRDefault="00EC35B9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3C7ACEE5" w14:textId="5F97952C" w:rsidR="002041C3" w:rsidRDefault="002041C3" w:rsidP="002041C3">
      <w:pPr>
        <w:rPr>
          <w:rFonts w:ascii="Times New Roman" w:hAnsi="Times New Roman" w:cs="Times New Roman"/>
          <w:b/>
          <w:bCs/>
        </w:rPr>
      </w:pPr>
      <w:r w:rsidRPr="191ACCF3">
        <w:rPr>
          <w:rFonts w:ascii="Times New Roman" w:hAnsi="Times New Roman" w:cs="Times New Roman"/>
          <w:b/>
          <w:bCs/>
        </w:rPr>
        <w:lastRenderedPageBreak/>
        <w:t>Supplemental Figure 2</w:t>
      </w:r>
    </w:p>
    <w:p w14:paraId="4E60042D" w14:textId="41C732BB" w:rsidR="002041C3" w:rsidRDefault="7E336BB3" w:rsidP="191ACCF3">
      <w:r>
        <w:rPr>
          <w:noProof/>
        </w:rPr>
        <w:drawing>
          <wp:inline distT="0" distB="0" distL="0" distR="0" wp14:anchorId="09771BAD" wp14:editId="016DCD79">
            <wp:extent cx="5943600" cy="4752974"/>
            <wp:effectExtent l="0" t="0" r="0" b="0"/>
            <wp:docPr id="1505243215" name="Picture 1505243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2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D1C25" w14:textId="6D71C799" w:rsidR="002041C3" w:rsidRDefault="002041C3" w:rsidP="002041C3">
      <w:pPr>
        <w:spacing w:after="240" w:line="480" w:lineRule="auto"/>
        <w:ind w:left="16" w:right="7"/>
        <w:rPr>
          <w:rFonts w:ascii="Times New Roman" w:hAnsi="Times New Roman" w:cs="Times New Roman"/>
        </w:rPr>
      </w:pPr>
      <w:r w:rsidRPr="191ACCF3">
        <w:rPr>
          <w:rFonts w:ascii="Times New Roman" w:hAnsi="Times New Roman" w:cs="Times New Roman"/>
          <w:b/>
          <w:bCs/>
        </w:rPr>
        <w:t xml:space="preserve"> Supplemental Figure 2. </w:t>
      </w:r>
      <w:r w:rsidR="02E5050C" w:rsidRPr="191ACCF3">
        <w:rPr>
          <w:rFonts w:ascii="Times New Roman" w:hAnsi="Times New Roman" w:cs="Times New Roman"/>
        </w:rPr>
        <w:t>Permutation variable importance plots of both models.</w:t>
      </w:r>
      <w:r w:rsidR="1659A846" w:rsidRPr="191ACCF3">
        <w:rPr>
          <w:rFonts w:ascii="Times New Roman" w:hAnsi="Times New Roman" w:cs="Times New Roman"/>
        </w:rPr>
        <w:t xml:space="preserve"> </w:t>
      </w:r>
      <w:r w:rsidR="02E5050C" w:rsidRPr="191ACCF3">
        <w:rPr>
          <w:rFonts w:ascii="Times New Roman" w:hAnsi="Times New Roman" w:cs="Times New Roman"/>
        </w:rPr>
        <w:t>The left panel plots the fifteen most impactful variables on the Ae. albopictus model, and</w:t>
      </w:r>
      <w:r w:rsidR="2A434A80" w:rsidRPr="191ACCF3">
        <w:rPr>
          <w:rFonts w:ascii="Times New Roman" w:hAnsi="Times New Roman" w:cs="Times New Roman"/>
        </w:rPr>
        <w:t xml:space="preserve"> </w:t>
      </w:r>
      <w:r w:rsidR="02E5050C" w:rsidRPr="191ACCF3">
        <w:rPr>
          <w:rFonts w:ascii="Times New Roman" w:hAnsi="Times New Roman" w:cs="Times New Roman"/>
        </w:rPr>
        <w:t>the right panel plots the Ae. aegypti model’s most impactful variables.</w:t>
      </w:r>
    </w:p>
    <w:p w14:paraId="1438BAFD" w14:textId="77777777" w:rsidR="002041C3" w:rsidRDefault="002041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7519BD" w14:textId="4EA9B528" w:rsidR="002041C3" w:rsidRDefault="002041C3" w:rsidP="002041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Figure 3</w:t>
      </w:r>
    </w:p>
    <w:p w14:paraId="1B691C1D" w14:textId="77777777" w:rsidR="002041C3" w:rsidRDefault="002041C3" w:rsidP="002041C3">
      <w:r>
        <w:rPr>
          <w:noProof/>
        </w:rPr>
        <w:drawing>
          <wp:inline distT="0" distB="0" distL="0" distR="0" wp14:anchorId="7C1412EE" wp14:editId="5F197B24">
            <wp:extent cx="5943600" cy="2990850"/>
            <wp:effectExtent l="0" t="0" r="0" b="0"/>
            <wp:docPr id="1642068435" name="Picture 1642068435" descr="A comparison of different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068435" name="Picture 1642068435" descr="A comparison of different line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83DB5" w14:textId="380E7FA1" w:rsidR="002041C3" w:rsidRPr="000C7641" w:rsidRDefault="002041C3" w:rsidP="002041C3">
      <w:pPr>
        <w:spacing w:after="240" w:line="480" w:lineRule="auto"/>
        <w:ind w:left="16" w:right="7"/>
        <w:rPr>
          <w:rFonts w:ascii="Times New Roman" w:hAnsi="Times New Roman" w:cs="Times New Roman"/>
        </w:rPr>
      </w:pPr>
      <w:r w:rsidRPr="191ACCF3">
        <w:rPr>
          <w:rFonts w:ascii="Times New Roman" w:hAnsi="Times New Roman" w:cs="Times New Roman"/>
          <w:b/>
          <w:bCs/>
        </w:rPr>
        <w:t xml:space="preserve">Supplemental Figure 3. </w:t>
      </w:r>
      <w:r w:rsidR="626C3B92" w:rsidRPr="191ACCF3">
        <w:rPr>
          <w:rFonts w:ascii="Times New Roman" w:hAnsi="Times New Roman" w:cs="Times New Roman"/>
        </w:rPr>
        <w:t>Residual analysis for both species’ abundance models, where error size is a function of predictions. The line of best fit (red line) indicates that the relationship between predicted values and residuals was non-linear.</w:t>
      </w:r>
    </w:p>
    <w:p w14:paraId="03DD68A4" w14:textId="77777777" w:rsidR="002041C3" w:rsidRPr="000C7641" w:rsidRDefault="002041C3" w:rsidP="002041C3">
      <w:pPr>
        <w:spacing w:after="240" w:line="480" w:lineRule="auto"/>
        <w:ind w:left="16" w:right="7"/>
        <w:rPr>
          <w:rFonts w:ascii="Times New Roman" w:hAnsi="Times New Roman" w:cs="Times New Roman"/>
        </w:rPr>
      </w:pPr>
    </w:p>
    <w:p w14:paraId="70A9C86C" w14:textId="77777777" w:rsidR="002041C3" w:rsidRDefault="002041C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14FE927F" w14:textId="6E34DF14" w:rsidR="5FB1EC27" w:rsidRDefault="2FC8889A" w:rsidP="378EC650">
      <w:r w:rsidRPr="378EC650">
        <w:rPr>
          <w:rFonts w:ascii="Times New Roman" w:eastAsia="Times New Roman" w:hAnsi="Times New Roman" w:cs="Times New Roman"/>
          <w:b/>
          <w:bCs/>
        </w:rPr>
        <w:lastRenderedPageBreak/>
        <w:t xml:space="preserve">Supplemental Figure </w:t>
      </w:r>
      <w:r w:rsidR="002041C3" w:rsidRPr="378EC650">
        <w:rPr>
          <w:rFonts w:ascii="Times New Roman" w:eastAsia="Times New Roman" w:hAnsi="Times New Roman" w:cs="Times New Roman"/>
          <w:b/>
          <w:bCs/>
        </w:rPr>
        <w:t>4</w:t>
      </w:r>
      <w:r w:rsidRPr="378EC650">
        <w:rPr>
          <w:rFonts w:ascii="Times New Roman" w:eastAsia="Times New Roman" w:hAnsi="Times New Roman" w:cs="Times New Roman"/>
          <w:b/>
          <w:bCs/>
        </w:rPr>
        <w:t xml:space="preserve"> </w:t>
      </w:r>
      <w:r w:rsidR="251B8FF8">
        <w:rPr>
          <w:noProof/>
        </w:rPr>
        <w:drawing>
          <wp:inline distT="0" distB="0" distL="0" distR="0" wp14:anchorId="4D815DFA" wp14:editId="6DED5B79">
            <wp:extent cx="5943600" cy="2990850"/>
            <wp:effectExtent l="0" t="0" r="0" b="0"/>
            <wp:docPr id="555042918" name="Picture 14662315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623158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DC65FB6" wp14:editId="1852E637">
            <wp:extent cx="5943600" cy="2990850"/>
            <wp:effectExtent l="0" t="0" r="0" b="0"/>
            <wp:docPr id="897087143" name="Picture 897087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708714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2A01D" w14:textId="77777777" w:rsidR="00E01603" w:rsidRDefault="00E01603" w:rsidP="5FB1EC27"/>
    <w:p w14:paraId="09DAD6F5" w14:textId="302F6F69" w:rsidR="5FB1EC27" w:rsidRDefault="5FB1EC27" w:rsidP="5FB1EC27">
      <w:pPr>
        <w:rPr>
          <w:rFonts w:ascii="Times New Roman" w:eastAsia="Times New Roman" w:hAnsi="Times New Roman" w:cs="Times New Roman"/>
          <w:b/>
          <w:bCs/>
        </w:rPr>
      </w:pPr>
    </w:p>
    <w:p w14:paraId="49BDB2CC" w14:textId="0D6CA031" w:rsidR="003252B9" w:rsidRPr="00E01603" w:rsidRDefault="00E01603" w:rsidP="191ACCF3">
      <w:pPr>
        <w:rPr>
          <w:rFonts w:ascii="Times New Roman" w:eastAsia="Times New Roman" w:hAnsi="Times New Roman" w:cs="Times New Roman"/>
        </w:rPr>
      </w:pPr>
      <w:r w:rsidRPr="191ACCF3">
        <w:rPr>
          <w:rFonts w:ascii="Times New Roman" w:eastAsia="Times New Roman" w:hAnsi="Times New Roman" w:cs="Times New Roman"/>
          <w:b/>
          <w:bCs/>
        </w:rPr>
        <w:t xml:space="preserve">Supplemental Figure </w:t>
      </w:r>
      <w:r w:rsidR="002041C3" w:rsidRPr="191ACCF3">
        <w:rPr>
          <w:rFonts w:ascii="Times New Roman" w:eastAsia="Times New Roman" w:hAnsi="Times New Roman" w:cs="Times New Roman"/>
          <w:b/>
          <w:bCs/>
        </w:rPr>
        <w:t>4</w:t>
      </w:r>
      <w:r w:rsidRPr="191ACCF3">
        <w:rPr>
          <w:rFonts w:ascii="Times New Roman" w:eastAsia="Times New Roman" w:hAnsi="Times New Roman" w:cs="Times New Roman"/>
          <w:b/>
          <w:bCs/>
        </w:rPr>
        <w:t xml:space="preserve">. </w:t>
      </w:r>
      <w:r w:rsidR="5F00668F" w:rsidRPr="191ACCF3">
        <w:rPr>
          <w:rFonts w:ascii="Times New Roman" w:eastAsia="Times New Roman" w:hAnsi="Times New Roman" w:cs="Times New Roman"/>
        </w:rPr>
        <w:t xml:space="preserve">Autocorrelation function (ACF) plot of model residuals for predicted weekly species abundance. Lags are on a weekly time scale. The dashed line indicates the 95% confidence interval threshold. For a time-series to be considered white noise (i.e. not temporally autocorrelated) we would expect 95% of lags to lie beneath the significance threshold. About 92% of </w:t>
      </w:r>
      <w:r w:rsidR="5F00668F" w:rsidRPr="191ACCF3">
        <w:rPr>
          <w:rFonts w:ascii="Times New Roman" w:eastAsia="Times New Roman" w:hAnsi="Times New Roman" w:cs="Times New Roman"/>
          <w:i/>
          <w:iCs/>
        </w:rPr>
        <w:t xml:space="preserve">Ae. albopictus </w:t>
      </w:r>
      <w:r w:rsidR="5F00668F" w:rsidRPr="191ACCF3">
        <w:rPr>
          <w:rFonts w:ascii="Times New Roman" w:eastAsia="Times New Roman" w:hAnsi="Times New Roman" w:cs="Times New Roman"/>
        </w:rPr>
        <w:t xml:space="preserve">residuals are beneath the threshold and 94% of </w:t>
      </w:r>
      <w:r w:rsidR="5F00668F" w:rsidRPr="191ACCF3">
        <w:rPr>
          <w:rFonts w:ascii="Times New Roman" w:eastAsia="Times New Roman" w:hAnsi="Times New Roman" w:cs="Times New Roman"/>
          <w:i/>
          <w:iCs/>
        </w:rPr>
        <w:t xml:space="preserve">Ae. aegypti </w:t>
      </w:r>
      <w:r w:rsidR="5F00668F" w:rsidRPr="191ACCF3">
        <w:rPr>
          <w:rFonts w:ascii="Times New Roman" w:eastAsia="Times New Roman" w:hAnsi="Times New Roman" w:cs="Times New Roman"/>
        </w:rPr>
        <w:t>residuals are beneath the threshold.</w:t>
      </w:r>
    </w:p>
    <w:p w14:paraId="2AD24CDC" w14:textId="77777777" w:rsidR="003252B9" w:rsidRDefault="003252B9" w:rsidP="5FB1EC27">
      <w:pPr>
        <w:rPr>
          <w:rFonts w:ascii="Times New Roman" w:eastAsia="Times New Roman" w:hAnsi="Times New Roman" w:cs="Times New Roman"/>
          <w:b/>
          <w:bCs/>
        </w:rPr>
      </w:pPr>
    </w:p>
    <w:p w14:paraId="5876F868" w14:textId="77777777" w:rsidR="003252B9" w:rsidRDefault="003252B9" w:rsidP="5FB1EC27">
      <w:pPr>
        <w:rPr>
          <w:rFonts w:ascii="Times New Roman" w:eastAsia="Times New Roman" w:hAnsi="Times New Roman" w:cs="Times New Roman"/>
          <w:b/>
          <w:bCs/>
        </w:rPr>
      </w:pPr>
    </w:p>
    <w:p w14:paraId="6CE60672" w14:textId="6F6DF381" w:rsidR="003252B9" w:rsidRDefault="003252B9" w:rsidP="378EC650">
      <w:pPr>
        <w:rPr>
          <w:rFonts w:ascii="Times New Roman" w:eastAsia="Times New Roman" w:hAnsi="Times New Roman" w:cs="Times New Roman"/>
          <w:b/>
          <w:bCs/>
        </w:rPr>
      </w:pPr>
    </w:p>
    <w:p w14:paraId="3713CEC6" w14:textId="77777777" w:rsidR="003252B9" w:rsidRDefault="003252B9" w:rsidP="5FB1EC27">
      <w:pPr>
        <w:rPr>
          <w:rFonts w:ascii="Times New Roman" w:eastAsia="Times New Roman" w:hAnsi="Times New Roman" w:cs="Times New Roman"/>
          <w:b/>
          <w:bCs/>
        </w:rPr>
      </w:pPr>
    </w:p>
    <w:p w14:paraId="562626F5" w14:textId="77777777" w:rsidR="003252B9" w:rsidRDefault="003252B9" w:rsidP="5FB1EC27">
      <w:pPr>
        <w:rPr>
          <w:rFonts w:ascii="Times New Roman" w:eastAsia="Times New Roman" w:hAnsi="Times New Roman" w:cs="Times New Roman"/>
          <w:b/>
          <w:bCs/>
        </w:rPr>
      </w:pPr>
    </w:p>
    <w:p w14:paraId="679C0BC4" w14:textId="1B52B300" w:rsidR="2FC8889A" w:rsidRDefault="2FC8889A" w:rsidP="5FB1EC27">
      <w:pPr>
        <w:rPr>
          <w:rFonts w:ascii="Times New Roman" w:eastAsia="Times New Roman" w:hAnsi="Times New Roman" w:cs="Times New Roman"/>
          <w:b/>
          <w:bCs/>
        </w:rPr>
      </w:pPr>
      <w:r w:rsidRPr="5FB1EC27">
        <w:rPr>
          <w:rFonts w:ascii="Times New Roman" w:eastAsia="Times New Roman" w:hAnsi="Times New Roman" w:cs="Times New Roman"/>
          <w:b/>
          <w:bCs/>
        </w:rPr>
        <w:t xml:space="preserve">Supplemental Figure </w:t>
      </w:r>
      <w:r w:rsidR="00387D55">
        <w:rPr>
          <w:rFonts w:ascii="Times New Roman" w:eastAsia="Times New Roman" w:hAnsi="Times New Roman" w:cs="Times New Roman"/>
          <w:b/>
          <w:bCs/>
        </w:rPr>
        <w:t>5</w:t>
      </w:r>
      <w:r w:rsidR="002041C3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4E7918D3" w14:textId="0D52C458" w:rsidR="5FB1EC27" w:rsidRDefault="5FB1EC27" w:rsidP="5FB1EC27">
      <w:pPr>
        <w:rPr>
          <w:rFonts w:ascii="Times New Roman" w:eastAsia="Times New Roman" w:hAnsi="Times New Roman" w:cs="Times New Roman"/>
          <w:b/>
          <w:bCs/>
        </w:rPr>
      </w:pPr>
    </w:p>
    <w:p w14:paraId="5BE6FE95" w14:textId="2C3AA961" w:rsidR="00D07EAA" w:rsidRPr="000C7641" w:rsidRDefault="764C36DD" w:rsidP="191ACCF3">
      <w:pPr>
        <w:spacing w:after="240"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7EB15F0" wp14:editId="18E0F627">
            <wp:extent cx="5943600" cy="2990850"/>
            <wp:effectExtent l="0" t="0" r="0" b="0"/>
            <wp:docPr id="1358737145" name="Picture 1358737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873714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39104D2" wp14:editId="6FC7D22C">
            <wp:extent cx="5943600" cy="2990850"/>
            <wp:effectExtent l="0" t="0" r="0" b="0"/>
            <wp:docPr id="974433600" name="Picture 9744336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443360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5370A48" w:rsidRPr="191ACCF3">
        <w:rPr>
          <w:rFonts w:ascii="Times New Roman" w:hAnsi="Times New Roman" w:cs="Times New Roman"/>
          <w:b/>
          <w:bCs/>
        </w:rPr>
        <w:t>Supplemental Figure 5</w:t>
      </w:r>
      <w:r w:rsidR="00D07EAA" w:rsidRPr="191ACCF3">
        <w:rPr>
          <w:rFonts w:ascii="Times New Roman" w:hAnsi="Times New Roman" w:cs="Times New Roman"/>
        </w:rPr>
        <w:t xml:space="preserve">. </w:t>
      </w:r>
      <w:r w:rsidR="376D217E" w:rsidRPr="191ACCF3">
        <w:rPr>
          <w:rFonts w:ascii="Times New Roman" w:eastAsia="Times New Roman" w:hAnsi="Times New Roman" w:cs="Times New Roman"/>
        </w:rPr>
        <w:t xml:space="preserve">Partial dependence plots (PDP) of </w:t>
      </w:r>
      <w:r w:rsidR="376D217E" w:rsidRPr="191ACCF3">
        <w:rPr>
          <w:rFonts w:ascii="Times New Roman" w:eastAsia="Times New Roman" w:hAnsi="Times New Roman" w:cs="Times New Roman"/>
          <w:i/>
          <w:iCs/>
        </w:rPr>
        <w:t>Ae. aegypti</w:t>
      </w:r>
      <w:r w:rsidR="376D217E" w:rsidRPr="191ACCF3">
        <w:rPr>
          <w:rFonts w:ascii="Times New Roman" w:eastAsia="Times New Roman" w:hAnsi="Times New Roman" w:cs="Times New Roman"/>
        </w:rPr>
        <w:t xml:space="preserve"> and </w:t>
      </w:r>
      <w:r w:rsidR="376D217E" w:rsidRPr="191ACCF3">
        <w:rPr>
          <w:rFonts w:ascii="Times New Roman" w:eastAsia="Times New Roman" w:hAnsi="Times New Roman" w:cs="Times New Roman"/>
          <w:i/>
          <w:iCs/>
        </w:rPr>
        <w:t>Ae. albopictus</w:t>
      </w:r>
      <w:r w:rsidR="376D217E" w:rsidRPr="191ACCF3">
        <w:rPr>
          <w:rFonts w:ascii="Times New Roman" w:eastAsia="Times New Roman" w:hAnsi="Times New Roman" w:cs="Times New Roman"/>
        </w:rPr>
        <w:t>, respectively. Individually colored lines illustrate the dependence of our prediction on a feature for each sample. The solid black line represents the average of all of these values.</w:t>
      </w:r>
      <w:r w:rsidR="376D217E" w:rsidRPr="191ACCF3">
        <w:rPr>
          <w:rFonts w:ascii="Times New Roman" w:eastAsia="Times New Roman" w:hAnsi="Times New Roman" w:cs="Times New Roman"/>
        </w:rPr>
        <w:t> </w:t>
      </w:r>
    </w:p>
    <w:p w14:paraId="394D0F4C" w14:textId="106C665E" w:rsidR="00D07EAA" w:rsidRPr="000C7641" w:rsidRDefault="573A6C6E" w:rsidP="29BD7B30">
      <w:pPr>
        <w:spacing w:after="240" w:line="480" w:lineRule="auto"/>
        <w:ind w:left="16" w:right="7" w:hanging="3"/>
        <w:jc w:val="both"/>
        <w:rPr>
          <w:rFonts w:ascii="Times New Roman" w:eastAsia="Times New Roman" w:hAnsi="Times New Roman" w:cs="Times New Roman"/>
          <w:b/>
          <w:bCs/>
        </w:rPr>
      </w:pPr>
      <w:r w:rsidRPr="29BD7B30">
        <w:rPr>
          <w:rFonts w:ascii="Times New Roman" w:eastAsia="Times New Roman" w:hAnsi="Times New Roman" w:cs="Times New Roman"/>
          <w:b/>
          <w:bCs/>
        </w:rPr>
        <w:lastRenderedPageBreak/>
        <w:t>Supplemental Figure 6</w:t>
      </w:r>
    </w:p>
    <w:p w14:paraId="65B46AFA" w14:textId="04D0A143" w:rsidR="00D07EAA" w:rsidRPr="000C7641" w:rsidRDefault="376D217E" w:rsidP="191ACCF3">
      <w:pPr>
        <w:spacing w:after="240" w:line="480" w:lineRule="auto"/>
        <w:ind w:left="16" w:right="7" w:hanging="3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A22606A" wp14:editId="3A198E1D">
            <wp:extent cx="5400675" cy="5943600"/>
            <wp:effectExtent l="0" t="0" r="0" b="0"/>
            <wp:docPr id="1195568989" name="Picture 11955689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B0259" w14:textId="3E8F68F5" w:rsidR="00D07EAA" w:rsidRPr="000C7641" w:rsidRDefault="376D217E" w:rsidP="7DBC1190">
      <w:pPr>
        <w:spacing w:after="240" w:line="480" w:lineRule="auto"/>
        <w:ind w:left="16" w:right="7" w:hanging="3"/>
        <w:jc w:val="both"/>
        <w:rPr>
          <w:rFonts w:ascii="Times New Roman" w:eastAsia="Times New Roman" w:hAnsi="Times New Roman" w:cs="Times New Roman"/>
        </w:rPr>
      </w:pPr>
      <w:r w:rsidRPr="7DBC1190">
        <w:rPr>
          <w:rFonts w:ascii="Times New Roman" w:eastAsia="Times New Roman" w:hAnsi="Times New Roman" w:cs="Times New Roman"/>
          <w:b/>
          <w:bCs/>
        </w:rPr>
        <w:t>Supplemental Figure 6.</w:t>
      </w:r>
      <w:r w:rsidRPr="7DBC1190">
        <w:rPr>
          <w:rFonts w:ascii="Times New Roman" w:eastAsia="Times New Roman" w:hAnsi="Times New Roman" w:cs="Times New Roman"/>
        </w:rPr>
        <w:t xml:space="preserve"> Semivariograms for </w:t>
      </w:r>
      <w:r w:rsidRPr="7DBC1190">
        <w:rPr>
          <w:rFonts w:ascii="Times New Roman" w:eastAsia="Times New Roman" w:hAnsi="Times New Roman" w:cs="Times New Roman"/>
          <w:i/>
          <w:iCs/>
        </w:rPr>
        <w:t xml:space="preserve">Ae. aegypti </w:t>
      </w:r>
      <w:r w:rsidRPr="7DBC1190">
        <w:rPr>
          <w:rFonts w:ascii="Times New Roman" w:eastAsia="Times New Roman" w:hAnsi="Times New Roman" w:cs="Times New Roman"/>
        </w:rPr>
        <w:t xml:space="preserve">and </w:t>
      </w:r>
      <w:r w:rsidRPr="7DBC1190">
        <w:rPr>
          <w:rFonts w:ascii="Times New Roman" w:eastAsia="Times New Roman" w:hAnsi="Times New Roman" w:cs="Times New Roman"/>
          <w:i/>
          <w:iCs/>
        </w:rPr>
        <w:t>Ae. albopictus</w:t>
      </w:r>
      <w:r w:rsidRPr="7DBC1190">
        <w:rPr>
          <w:rFonts w:ascii="Times New Roman" w:eastAsia="Times New Roman" w:hAnsi="Times New Roman" w:cs="Times New Roman"/>
        </w:rPr>
        <w:t>, respectively. Range values for semivariogram sills (i.e., when spatial dependence of species abundance is no longer increasing with the distance between points) were 1</w:t>
      </w:r>
      <w:r w:rsidR="28CA989C" w:rsidRPr="7DBC1190">
        <w:rPr>
          <w:rFonts w:ascii="Times New Roman" w:eastAsia="Times New Roman" w:hAnsi="Times New Roman" w:cs="Times New Roman"/>
        </w:rPr>
        <w:t>3</w:t>
      </w:r>
      <w:r w:rsidRPr="7DBC1190">
        <w:rPr>
          <w:rFonts w:ascii="Times New Roman" w:eastAsia="Times New Roman" w:hAnsi="Times New Roman" w:cs="Times New Roman"/>
        </w:rPr>
        <w:t>km</w:t>
      </w:r>
      <w:r w:rsidR="730B3ADE" w:rsidRPr="7DBC1190">
        <w:rPr>
          <w:rFonts w:ascii="Times New Roman" w:eastAsia="Times New Roman" w:hAnsi="Times New Roman" w:cs="Times New Roman"/>
        </w:rPr>
        <w:t xml:space="preserve"> (sill = 0.0613)</w:t>
      </w:r>
      <w:r w:rsidRPr="7DBC1190">
        <w:rPr>
          <w:rFonts w:ascii="Times New Roman" w:eastAsia="Times New Roman" w:hAnsi="Times New Roman" w:cs="Times New Roman"/>
        </w:rPr>
        <w:t xml:space="preserve"> and </w:t>
      </w:r>
      <w:r w:rsidR="55AE066E" w:rsidRPr="7DBC1190">
        <w:rPr>
          <w:rFonts w:ascii="Times New Roman" w:eastAsia="Times New Roman" w:hAnsi="Times New Roman" w:cs="Times New Roman"/>
        </w:rPr>
        <w:t>9</w:t>
      </w:r>
      <w:r w:rsidRPr="7DBC1190">
        <w:rPr>
          <w:rFonts w:ascii="Times New Roman" w:eastAsia="Times New Roman" w:hAnsi="Times New Roman" w:cs="Times New Roman"/>
        </w:rPr>
        <w:t>km</w:t>
      </w:r>
      <w:r w:rsidR="0F290C49" w:rsidRPr="7DBC1190">
        <w:rPr>
          <w:rFonts w:ascii="Times New Roman" w:eastAsia="Times New Roman" w:hAnsi="Times New Roman" w:cs="Times New Roman"/>
        </w:rPr>
        <w:t xml:space="preserve"> (sill = 0.0747)</w:t>
      </w:r>
      <w:r w:rsidRPr="7DBC1190">
        <w:rPr>
          <w:rFonts w:ascii="Times New Roman" w:eastAsia="Times New Roman" w:hAnsi="Times New Roman" w:cs="Times New Roman"/>
        </w:rPr>
        <w:t>, respectively.</w:t>
      </w:r>
    </w:p>
    <w:p w14:paraId="29838339" w14:textId="00366303" w:rsidR="00D07EAA" w:rsidRPr="000C7641" w:rsidRDefault="7B7B1C59" w:rsidP="0AE99D17">
      <w:pPr>
        <w:spacing w:after="240" w:line="480" w:lineRule="auto"/>
        <w:rPr>
          <w:rFonts w:ascii="Times New Roman" w:hAnsi="Times New Roman" w:cs="Times New Roman"/>
          <w:b/>
          <w:bCs/>
        </w:rPr>
      </w:pPr>
      <w:r w:rsidRPr="0AE99D17">
        <w:rPr>
          <w:rFonts w:ascii="Times New Roman" w:hAnsi="Times New Roman" w:cs="Times New Roman"/>
          <w:b/>
          <w:bCs/>
        </w:rPr>
        <w:lastRenderedPageBreak/>
        <w:t>Supplemental Table 1.</w:t>
      </w:r>
    </w:p>
    <w:p w14:paraId="2187DF82" w14:textId="04126254" w:rsidR="7B7B1C59" w:rsidRDefault="7B7B1C59" w:rsidP="0AE99D17">
      <w:pPr>
        <w:rPr>
          <w:rFonts w:ascii="Times New Roman" w:eastAsia="Times New Roman" w:hAnsi="Times New Roman" w:cs="Times New Roman"/>
          <w:color w:val="000000" w:themeColor="text1"/>
        </w:rPr>
      </w:pPr>
      <w:r w:rsidRPr="0AE99D17">
        <w:rPr>
          <w:rFonts w:ascii="Times New Roman" w:eastAsia="Times New Roman" w:hAnsi="Times New Roman" w:cs="Times New Roman"/>
          <w:b/>
          <w:bCs/>
          <w:color w:val="000000" w:themeColor="text1"/>
        </w:rPr>
        <w:t>Table 1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6375"/>
      </w:tblGrid>
      <w:tr w:rsidR="0AE99D17" w14:paraId="6218FF54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FD1B6B" w14:textId="128DDA5B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Full Name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803011" w14:textId="0ACE8197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Description</w:t>
            </w:r>
          </w:p>
        </w:tc>
      </w:tr>
      <w:tr w:rsidR="0AE99D17" w14:paraId="42805849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D413E5" w14:textId="66121CBB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Population Density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071E20" w14:textId="5BD089B1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—-</w:t>
            </w:r>
          </w:p>
        </w:tc>
      </w:tr>
      <w:tr w:rsidR="0AE99D17" w14:paraId="3F3FD53F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19E19E" w14:textId="1A9B77D1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Impervious Surface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58B806" w14:textId="09D24E43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—-</w:t>
            </w:r>
          </w:p>
        </w:tc>
      </w:tr>
      <w:tr w:rsidR="0AE99D17" w14:paraId="2206B4C0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999083" w14:textId="43704F13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Population Size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80B341" w14:textId="63FDF014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—-</w:t>
            </w:r>
          </w:p>
        </w:tc>
      </w:tr>
      <w:tr w:rsidR="0AE99D17" w14:paraId="6E5BD9E6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00DE3D" w14:textId="5C866465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Development_1/2/3/4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D40D48" w14:textId="73C3B602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Level of development</w:t>
            </w:r>
          </w:p>
        </w:tc>
      </w:tr>
      <w:tr w:rsidR="0AE99D17" w14:paraId="010F3A9B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4F1B38" w14:textId="7524D8BD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Deciduous/Grass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9166A5" w14:textId="270AC913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% of land that is classified as deciduous or grassland</w:t>
            </w:r>
          </w:p>
        </w:tc>
      </w:tr>
      <w:tr w:rsidR="0AE99D17" w14:paraId="23581B93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06FE87" w14:textId="0D2B8935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House Age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651080" w14:textId="4CF030DE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Mean home age (2024-year home was built)</w:t>
            </w:r>
          </w:p>
        </w:tc>
      </w:tr>
      <w:tr w:rsidR="0AE99D17" w14:paraId="7A80E889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FC546A" w14:textId="7A59E2A3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Mean Income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837694" w14:textId="73A3037C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Mean income of individuals above 18 years old</w:t>
            </w:r>
          </w:p>
        </w:tc>
      </w:tr>
      <w:tr w:rsidR="0AE99D17" w14:paraId="155B8E99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81ADF0" w14:textId="5D1810A2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Population Age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8E5C7B" w14:textId="6F0A3B68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Mean population age</w:t>
            </w:r>
          </w:p>
        </w:tc>
      </w:tr>
      <w:tr w:rsidR="0AE99D17" w14:paraId="4928374E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95EDE1" w14:textId="2913ECF6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Mean House Value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8A31A5" w14:textId="2FF8E8C0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Mean value of homes built </w:t>
            </w:r>
          </w:p>
        </w:tc>
      </w:tr>
      <w:tr w:rsidR="0AE99D17" w14:paraId="5945590A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23E5C0" w14:textId="3EA376B8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Poverty Percentage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B44B06" w14:textId="1479AF62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% of Population within Tract that is below poverty line</w:t>
            </w:r>
          </w:p>
        </w:tc>
      </w:tr>
      <w:tr w:rsidR="0AE99D17" w14:paraId="7E209CDC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28E055" w14:textId="7DC3D83F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</w:rPr>
              <w:t>Cloud Cover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FFFC67" w14:textId="0A9B6BC3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Total cloud cover as an area fraction</w:t>
            </w:r>
          </w:p>
        </w:tc>
      </w:tr>
      <w:tr w:rsidR="0AE99D17" w14:paraId="02B7EF4C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FCE06C" w14:textId="47BE4E67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</w:rPr>
              <w:t>Mean Dew Point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49C31F" w14:textId="1819C234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—-</w:t>
            </w:r>
          </w:p>
        </w:tc>
      </w:tr>
      <w:tr w:rsidR="0AE99D17" w14:paraId="2544E4B4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EFE87F" w14:textId="2B9257E1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</w:rPr>
              <w:t>Temperature Mean/Min/Max 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1B377D" w14:textId="59C51C41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Mean/Min/Max temperature</w:t>
            </w:r>
          </w:p>
        </w:tc>
      </w:tr>
      <w:tr w:rsidR="0AE99D17" w14:paraId="5CB4B6F6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EA436B" w14:textId="028FBCE7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</w:rPr>
              <w:t>Vapor Pressure Deficit Min/Max 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D318C1" w14:textId="5B6FA27B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—-</w:t>
            </w:r>
          </w:p>
        </w:tc>
      </w:tr>
      <w:tr w:rsidR="0AE99D17" w14:paraId="4D2E156A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64130D" w14:textId="16023A24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</w:rPr>
              <w:t>Precipitation 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E0347C" w14:textId="5F824361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Amount of precipitation </w:t>
            </w:r>
          </w:p>
        </w:tc>
      </w:tr>
      <w:tr w:rsidR="0AE99D17" w14:paraId="5CC9AC9A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92C732" w14:textId="21B2AE51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</w:rPr>
              <w:t>Mean Wind Speed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3FE84C" w14:textId="3400B162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Wind speed at 10 meters above ground</w:t>
            </w:r>
          </w:p>
        </w:tc>
      </w:tr>
      <w:tr w:rsidR="0AE99D17" w14:paraId="21B45D61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A8AC1B" w14:textId="35AC197D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</w:rPr>
              <w:t>Atmospheric Pressure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2C43A6" w14:textId="7A497C1E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Atmospheric air pressure at mean sea level</w:t>
            </w:r>
          </w:p>
        </w:tc>
      </w:tr>
      <w:tr w:rsidR="0AE99D17" w14:paraId="4A30FC6F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0B87CD" w14:textId="797BFACA" w:rsidR="0AE99D17" w:rsidRDefault="0AE99D17" w:rsidP="0AE99D17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</w:rPr>
              <w:t>Soil Moisture</w:t>
            </w:r>
            <w:r w:rsidRPr="0AE99D17">
              <w:rPr>
                <w:rFonts w:ascii="Times New Roman" w:eastAsia="Times New Roman" w:hAnsi="Times New Roman" w:cs="Times New Roman"/>
                <w:vertAlign w:val="superscript"/>
              </w:rPr>
              <w:t>+; ++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8AF1BF" w14:textId="1009CF71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Soil moisture (0-7 cm above ground)</w:t>
            </w:r>
          </w:p>
        </w:tc>
      </w:tr>
      <w:tr w:rsidR="0AE99D17" w14:paraId="37CE63B9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A3BB42" w14:textId="635E8E9C" w:rsidR="0AE99D17" w:rsidRDefault="0AE99D17" w:rsidP="0AE99D17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</w:rPr>
              <w:t>Soil Temperature</w:t>
            </w:r>
            <w:r w:rsidRPr="0AE99D1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+; ++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EABDE5" w14:textId="67673E3F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Soil temperature (0-7 cm above ground)</w:t>
            </w:r>
          </w:p>
        </w:tc>
      </w:tr>
      <w:tr w:rsidR="0AE99D17" w14:paraId="638E603D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3470D3" w14:textId="035E3F4E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Park Density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14E713" w14:textId="4DB668F2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Density of parks (playgrounds, parks)</w:t>
            </w:r>
          </w:p>
        </w:tc>
      </w:tr>
      <w:tr w:rsidR="0AE99D17" w14:paraId="26BB7CE6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95EE4C" w14:textId="68399C02" w:rsidR="0AE99D17" w:rsidRDefault="0AE99D17" w:rsidP="0AE99D17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Entertainment Services Density</w:t>
            </w:r>
            <w:r w:rsidRPr="0AE99D1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+; ++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8D4C73" w14:textId="0E61D2AD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Density of entertainment services (theaters, cinema, community center, events &amp; music venue, social center)</w:t>
            </w:r>
          </w:p>
        </w:tc>
      </w:tr>
      <w:tr w:rsidR="0AE99D17" w14:paraId="4A3F371E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A57893" w14:textId="026B4D82" w:rsidR="0AE99D17" w:rsidRDefault="0AE99D17" w:rsidP="0AE99D17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lastRenderedPageBreak/>
              <w:t>Shopping Centers Density</w:t>
            </w:r>
            <w:r w:rsidRPr="0AE99D1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+; ++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3071E1" w14:textId="694861E3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Density of shops (malls, brick and mortar, etc.)</w:t>
            </w:r>
          </w:p>
        </w:tc>
      </w:tr>
      <w:tr w:rsidR="0AE99D17" w14:paraId="241B4D91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F39BA8" w14:textId="74AB3C6C" w:rsidR="0AE99D17" w:rsidRDefault="0AE99D17" w:rsidP="0AE99D17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Public Services Density</w:t>
            </w:r>
            <w:r w:rsidRPr="0AE99D1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+; ++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5538B4" w14:textId="679731B0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Density of schools (and libraries)</w:t>
            </w:r>
          </w:p>
        </w:tc>
      </w:tr>
      <w:tr w:rsidR="0AE99D17" w14:paraId="4B50784B" w14:textId="77777777" w:rsidTr="0AE99D17">
        <w:trPr>
          <w:trHeight w:val="300"/>
        </w:trPr>
        <w:tc>
          <w:tcPr>
            <w:tcW w:w="29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BFE322" w14:textId="6E04DBA9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Road Density</w:t>
            </w:r>
          </w:p>
        </w:tc>
        <w:tc>
          <w:tcPr>
            <w:tcW w:w="6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C72EBC" w14:textId="32D657DB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Density of (residential) roads</w:t>
            </w:r>
          </w:p>
        </w:tc>
      </w:tr>
    </w:tbl>
    <w:p w14:paraId="76FBF36B" w14:textId="706812D5" w:rsidR="1F59F7DB" w:rsidRDefault="1F59F7DB" w:rsidP="0AE99D17">
      <w:pPr>
        <w:spacing w:after="240" w:line="480" w:lineRule="auto"/>
        <w:ind w:left="16" w:right="7"/>
        <w:rPr>
          <w:rFonts w:ascii="Times New Roman" w:eastAsia="Times New Roman" w:hAnsi="Times New Roman" w:cs="Times New Roman"/>
          <w:color w:val="000000" w:themeColor="text1"/>
        </w:rPr>
      </w:pPr>
      <w:r w:rsidRPr="0AE99D17">
        <w:rPr>
          <w:rFonts w:ascii="Times New Roman" w:eastAsia="Times New Roman" w:hAnsi="Times New Roman" w:cs="Times New Roman"/>
          <w:b/>
          <w:bCs/>
          <w:color w:val="000000" w:themeColor="text1"/>
        </w:rPr>
        <w:t>Table 1.</w:t>
      </w:r>
      <w:r w:rsidRPr="0AE99D17">
        <w:rPr>
          <w:rFonts w:ascii="Times New Roman" w:eastAsia="Times New Roman" w:hAnsi="Times New Roman" w:cs="Times New Roman"/>
          <w:color w:val="000000" w:themeColor="text1"/>
        </w:rPr>
        <w:t xml:space="preserve"> Full list of variables extracted for the purposes of predicting </w:t>
      </w:r>
      <w:r w:rsidRPr="0AE99D17">
        <w:rPr>
          <w:rFonts w:ascii="Times New Roman" w:eastAsia="Times New Roman" w:hAnsi="Times New Roman" w:cs="Times New Roman"/>
          <w:i/>
          <w:iCs/>
          <w:color w:val="000000" w:themeColor="text1"/>
        </w:rPr>
        <w:t>Ae. aegypti</w:t>
      </w:r>
      <w:r w:rsidRPr="0AE99D17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0AE99D17">
        <w:rPr>
          <w:rFonts w:ascii="Times New Roman" w:eastAsia="Times New Roman" w:hAnsi="Times New Roman" w:cs="Times New Roman"/>
          <w:i/>
          <w:iCs/>
          <w:color w:val="000000" w:themeColor="text1"/>
        </w:rPr>
        <w:t>Ae. albopictus</w:t>
      </w:r>
      <w:r w:rsidRPr="0AE99D17">
        <w:rPr>
          <w:rFonts w:ascii="Times New Roman" w:eastAsia="Times New Roman" w:hAnsi="Times New Roman" w:cs="Times New Roman"/>
          <w:color w:val="000000" w:themeColor="text1"/>
        </w:rPr>
        <w:t xml:space="preserve"> counts and their API source. Bold indicates that one- and two-week lags were also included.</w:t>
      </w:r>
    </w:p>
    <w:p w14:paraId="204B56D9" w14:textId="637EE1E5" w:rsidR="1F59F7DB" w:rsidRDefault="1F59F7DB" w:rsidP="0AE99D17">
      <w:pPr>
        <w:spacing w:after="240" w:line="480" w:lineRule="auto"/>
        <w:ind w:left="16" w:right="7"/>
        <w:rPr>
          <w:rFonts w:ascii="Times New Roman" w:eastAsia="Times New Roman" w:hAnsi="Times New Roman" w:cs="Times New Roman"/>
          <w:color w:val="000000" w:themeColor="text1"/>
        </w:rPr>
      </w:pPr>
      <w:r w:rsidRPr="0AE99D17">
        <w:rPr>
          <w:rFonts w:ascii="Times New Roman" w:eastAsia="Times New Roman" w:hAnsi="Times New Roman" w:cs="Times New Roman"/>
          <w:color w:val="000000" w:themeColor="text1"/>
        </w:rPr>
        <w:t xml:space="preserve">+ - Excluded from the </w:t>
      </w:r>
      <w:r w:rsidRPr="0AE99D17">
        <w:rPr>
          <w:rFonts w:ascii="Times New Roman" w:eastAsia="Times New Roman" w:hAnsi="Times New Roman" w:cs="Times New Roman"/>
          <w:i/>
          <w:iCs/>
          <w:color w:val="000000" w:themeColor="text1"/>
        </w:rPr>
        <w:t>Ae. aegypti</w:t>
      </w:r>
      <w:r w:rsidRPr="0AE99D17">
        <w:rPr>
          <w:rFonts w:ascii="Times New Roman" w:eastAsia="Times New Roman" w:hAnsi="Times New Roman" w:cs="Times New Roman"/>
          <w:color w:val="000000" w:themeColor="text1"/>
        </w:rPr>
        <w:t xml:space="preserve"> model after feature selection.</w:t>
      </w:r>
    </w:p>
    <w:p w14:paraId="6A94D992" w14:textId="0A3C91BB" w:rsidR="1F59F7DB" w:rsidRDefault="1F59F7DB" w:rsidP="0AE99D17">
      <w:pPr>
        <w:spacing w:after="240" w:line="480" w:lineRule="auto"/>
        <w:ind w:left="16" w:right="7"/>
        <w:rPr>
          <w:rFonts w:ascii="Times New Roman" w:eastAsia="Times New Roman" w:hAnsi="Times New Roman" w:cs="Times New Roman"/>
          <w:color w:val="000000" w:themeColor="text1"/>
        </w:rPr>
      </w:pPr>
      <w:r w:rsidRPr="0AE99D17">
        <w:rPr>
          <w:rFonts w:ascii="Times New Roman" w:eastAsia="Times New Roman" w:hAnsi="Times New Roman" w:cs="Times New Roman"/>
          <w:color w:val="000000" w:themeColor="text1"/>
        </w:rPr>
        <w:t xml:space="preserve">++ - Excluded from the </w:t>
      </w:r>
      <w:r w:rsidRPr="0AE99D17">
        <w:rPr>
          <w:rFonts w:ascii="Times New Roman" w:eastAsia="Times New Roman" w:hAnsi="Times New Roman" w:cs="Times New Roman"/>
          <w:i/>
          <w:iCs/>
          <w:color w:val="000000" w:themeColor="text1"/>
        </w:rPr>
        <w:t>Ae. albopictus</w:t>
      </w:r>
      <w:r w:rsidRPr="0AE99D17">
        <w:rPr>
          <w:rFonts w:ascii="Times New Roman" w:eastAsia="Times New Roman" w:hAnsi="Times New Roman" w:cs="Times New Roman"/>
          <w:color w:val="000000" w:themeColor="text1"/>
        </w:rPr>
        <w:t xml:space="preserve"> model after feature selection.</w:t>
      </w:r>
    </w:p>
    <w:p w14:paraId="0B8F8281" w14:textId="691FE189" w:rsidR="0AE99D17" w:rsidRDefault="0AE99D17" w:rsidP="0AE99D17">
      <w:pPr>
        <w:rPr>
          <w:rFonts w:ascii="Aptos" w:eastAsia="Aptos" w:hAnsi="Aptos" w:cs="Aptos"/>
          <w:color w:val="000000" w:themeColor="text1"/>
        </w:rPr>
      </w:pPr>
    </w:p>
    <w:p w14:paraId="2A759693" w14:textId="7E52CEA2" w:rsidR="0AE99D17" w:rsidRDefault="0AE99D17">
      <w:r>
        <w:br w:type="page"/>
      </w:r>
    </w:p>
    <w:p w14:paraId="5FFDD041" w14:textId="300A6898" w:rsidR="59CC1A1B" w:rsidRDefault="59CC1A1B" w:rsidP="0AE99D17">
      <w:pPr>
        <w:spacing w:after="240" w:line="480" w:lineRule="auto"/>
        <w:rPr>
          <w:rFonts w:ascii="Times New Roman" w:hAnsi="Times New Roman" w:cs="Times New Roman"/>
          <w:b/>
          <w:bCs/>
        </w:rPr>
      </w:pPr>
      <w:r w:rsidRPr="0AE99D17">
        <w:rPr>
          <w:rFonts w:ascii="Times New Roman" w:hAnsi="Times New Roman" w:cs="Times New Roman"/>
          <w:b/>
          <w:bCs/>
        </w:rPr>
        <w:lastRenderedPageBreak/>
        <w:t>Supplemental Table 2.</w:t>
      </w:r>
    </w:p>
    <w:p w14:paraId="3A33D9B6" w14:textId="4339D42E" w:rsidR="59CC1A1B" w:rsidRDefault="59CC1A1B" w:rsidP="0AE99D17">
      <w:pPr>
        <w:spacing w:line="279" w:lineRule="auto"/>
        <w:rPr>
          <w:rFonts w:ascii="Times New Roman" w:eastAsia="Times New Roman" w:hAnsi="Times New Roman" w:cs="Times New Roman"/>
          <w:color w:val="000000" w:themeColor="text1"/>
        </w:rPr>
      </w:pPr>
      <w:r w:rsidRPr="0AE99D17">
        <w:rPr>
          <w:rFonts w:ascii="Times New Roman" w:eastAsia="Times New Roman" w:hAnsi="Times New Roman" w:cs="Times New Roman"/>
          <w:b/>
          <w:bCs/>
          <w:color w:val="000000" w:themeColor="text1"/>
        </w:rPr>
        <w:t>Table 2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5"/>
        <w:gridCol w:w="1215"/>
        <w:gridCol w:w="3405"/>
      </w:tblGrid>
      <w:tr w:rsidR="0AE99D17" w14:paraId="219A6785" w14:textId="77777777" w:rsidTr="0AE99D17">
        <w:trPr>
          <w:trHeight w:val="300"/>
        </w:trPr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17D36B" w14:textId="6C449665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i/>
                <w:iCs/>
              </w:rPr>
              <w:t>Model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69D0D8" w14:textId="1B4A0D96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R</w:t>
            </w:r>
            <w:r w:rsidRPr="0AE99D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4320D5" w14:textId="313C930A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RMSE</w:t>
            </w:r>
          </w:p>
        </w:tc>
      </w:tr>
      <w:tr w:rsidR="0AE99D17" w14:paraId="4F5A145C" w14:textId="77777777" w:rsidTr="0AE99D17">
        <w:trPr>
          <w:trHeight w:val="300"/>
        </w:trPr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ED92AC" w14:textId="041AED38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i/>
                <w:iCs/>
              </w:rPr>
              <w:t>Ae. aegypti RF (out of box)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3D9893" w14:textId="77107EE5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37.29 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56E3FF" w14:textId="7DFBCBF0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647 (0.630 - 0.665)</w:t>
            </w:r>
          </w:p>
        </w:tc>
      </w:tr>
      <w:tr w:rsidR="0AE99D17" w14:paraId="7141243F" w14:textId="77777777" w:rsidTr="0AE99D17">
        <w:trPr>
          <w:trHeight w:val="300"/>
        </w:trPr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548719" w14:textId="70AEA4BA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i/>
                <w:iCs/>
              </w:rPr>
              <w:t>Ae. albopictus RF (out of box)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6201F5" w14:textId="751554DC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30.33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17684C" w14:textId="62A59DE3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654 (0.636 - 0.673)</w:t>
            </w:r>
          </w:p>
        </w:tc>
      </w:tr>
      <w:tr w:rsidR="0AE99D17" w14:paraId="7C2AE084" w14:textId="77777777" w:rsidTr="0AE99D17">
        <w:trPr>
          <w:trHeight w:val="300"/>
        </w:trPr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8A276B" w14:textId="0190CF18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i/>
                <w:iCs/>
              </w:rPr>
              <w:t>Ae. aegypti RF (tuned)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436068" w14:textId="4182A3D9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37.52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ADAE67" w14:textId="350509F7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649 (0.632 - 0.667)</w:t>
            </w:r>
          </w:p>
        </w:tc>
      </w:tr>
      <w:tr w:rsidR="0AE99D17" w14:paraId="0D1B9501" w14:textId="77777777" w:rsidTr="0AE99D17">
        <w:trPr>
          <w:trHeight w:val="300"/>
        </w:trPr>
        <w:tc>
          <w:tcPr>
            <w:tcW w:w="4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18252D" w14:textId="19D606F7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i/>
                <w:iCs/>
              </w:rPr>
              <w:t>Ae. albopictus RF (tuned)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73EAC4" w14:textId="5968B8F2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30.59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86B1DE" w14:textId="77AFD6DA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652 (0.634 - 0.671)</w:t>
            </w:r>
          </w:p>
        </w:tc>
      </w:tr>
    </w:tbl>
    <w:p w14:paraId="3B79C0DF" w14:textId="725B6CCD" w:rsidR="4E372A65" w:rsidRDefault="4E372A65" w:rsidP="5859977C">
      <w:pPr>
        <w:spacing w:after="240" w:line="480" w:lineRule="auto"/>
        <w:ind w:left="16" w:right="7" w:hanging="3"/>
        <w:jc w:val="both"/>
        <w:rPr>
          <w:rFonts w:ascii="Times New Roman" w:eastAsia="Times New Roman" w:hAnsi="Times New Roman" w:cs="Times New Roman"/>
          <w:color w:val="D13438"/>
        </w:rPr>
      </w:pPr>
      <w:r w:rsidRPr="5859977C">
        <w:rPr>
          <w:rFonts w:ascii="Times New Roman" w:eastAsia="Times New Roman" w:hAnsi="Times New Roman" w:cs="Times New Roman"/>
          <w:b/>
          <w:bCs/>
        </w:rPr>
        <w:t>Supplemental</w:t>
      </w:r>
      <w:r w:rsidRPr="5859977C">
        <w:rPr>
          <w:rFonts w:ascii="Times New Roman" w:eastAsia="Times New Roman" w:hAnsi="Times New Roman" w:cs="Times New Roman"/>
          <w:b/>
          <w:bCs/>
          <w:color w:val="D13438"/>
        </w:rPr>
        <w:t xml:space="preserve"> </w:t>
      </w:r>
      <w:r w:rsidRPr="5859977C">
        <w:rPr>
          <w:rFonts w:ascii="Times New Roman" w:eastAsia="Times New Roman" w:hAnsi="Times New Roman" w:cs="Times New Roman"/>
          <w:b/>
          <w:bCs/>
          <w:color w:val="000000" w:themeColor="text1"/>
        </w:rPr>
        <w:t>Table 2</w:t>
      </w:r>
      <w:r w:rsidRPr="5859977C">
        <w:rPr>
          <w:rFonts w:ascii="Times New Roman" w:eastAsia="Times New Roman" w:hAnsi="Times New Roman" w:cs="Times New Roman"/>
          <w:color w:val="000000" w:themeColor="text1"/>
        </w:rPr>
        <w:t xml:space="preserve">. Random Forest regression </w:t>
      </w:r>
      <w:r w:rsidRPr="5859977C">
        <w:rPr>
          <w:rFonts w:ascii="Times New Roman" w:eastAsia="Times New Roman" w:hAnsi="Times New Roman" w:cs="Times New Roman"/>
        </w:rPr>
        <w:t xml:space="preserve">model with default parameters </w:t>
      </w:r>
      <w:r w:rsidRPr="5859977C">
        <w:rPr>
          <w:rFonts w:ascii="Times New Roman" w:eastAsia="Times New Roman" w:hAnsi="Times New Roman" w:cs="Times New Roman"/>
          <w:color w:val="000000" w:themeColor="text1"/>
        </w:rPr>
        <w:t>and tuned performance values.</w:t>
      </w:r>
    </w:p>
    <w:p w14:paraId="32021385" w14:textId="0E8E1B93" w:rsidR="0AE99D17" w:rsidRDefault="0AE99D17">
      <w:r>
        <w:br w:type="page"/>
      </w:r>
    </w:p>
    <w:p w14:paraId="60696F24" w14:textId="3BCF20A1" w:rsidR="477F32AE" w:rsidRDefault="477F32AE" w:rsidP="0AE99D17">
      <w:pPr>
        <w:spacing w:after="160" w:line="279" w:lineRule="auto"/>
        <w:rPr>
          <w:rFonts w:ascii="Times New Roman" w:eastAsia="Times New Roman" w:hAnsi="Times New Roman" w:cs="Times New Roman"/>
          <w:color w:val="000000" w:themeColor="text1"/>
        </w:rPr>
      </w:pPr>
      <w:r w:rsidRPr="0AE99D17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Table 3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420"/>
        <w:gridCol w:w="3420"/>
      </w:tblGrid>
      <w:tr w:rsidR="0AE99D17" w14:paraId="452A0389" w14:textId="77777777" w:rsidTr="0AE99D17">
        <w:trPr>
          <w:trHeight w:val="300"/>
        </w:trPr>
        <w:tc>
          <w:tcPr>
            <w:tcW w:w="3420" w:type="dxa"/>
            <w:tcMar>
              <w:left w:w="105" w:type="dxa"/>
              <w:right w:w="105" w:type="dxa"/>
            </w:tcMar>
          </w:tcPr>
          <w:p w14:paraId="70D3AA4D" w14:textId="3C1316AA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</w:rPr>
              <w:t>Season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3C22D535" w14:textId="51A23916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o-occurrence frequency (%)</w:t>
            </w:r>
          </w:p>
        </w:tc>
      </w:tr>
      <w:tr w:rsidR="0AE99D17" w14:paraId="51E83D5E" w14:textId="77777777" w:rsidTr="0AE99D17">
        <w:trPr>
          <w:trHeight w:val="300"/>
        </w:trPr>
        <w:tc>
          <w:tcPr>
            <w:tcW w:w="3420" w:type="dxa"/>
            <w:tcMar>
              <w:left w:w="105" w:type="dxa"/>
              <w:right w:w="105" w:type="dxa"/>
            </w:tcMar>
          </w:tcPr>
          <w:p w14:paraId="62F62285" w14:textId="5A578E58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December-February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64896E73" w14:textId="1AFE3DB4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8.70</w:t>
            </w:r>
          </w:p>
        </w:tc>
      </w:tr>
      <w:tr w:rsidR="0AE99D17" w14:paraId="72FC06CC" w14:textId="77777777" w:rsidTr="0AE99D17">
        <w:trPr>
          <w:trHeight w:val="300"/>
        </w:trPr>
        <w:tc>
          <w:tcPr>
            <w:tcW w:w="3420" w:type="dxa"/>
            <w:tcMar>
              <w:left w:w="105" w:type="dxa"/>
              <w:right w:w="105" w:type="dxa"/>
            </w:tcMar>
          </w:tcPr>
          <w:p w14:paraId="0A809292" w14:textId="10AFA5D5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March-May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74E729D2" w14:textId="1E18D7DC" w:rsidR="0AE99D17" w:rsidRDefault="0AE99D17" w:rsidP="0AE99D17">
            <w:pPr>
              <w:rPr>
                <w:rFonts w:ascii="Aptos" w:eastAsia="Aptos" w:hAnsi="Aptos" w:cs="Aptos"/>
              </w:rPr>
            </w:pPr>
            <w:r w:rsidRPr="0AE99D17">
              <w:rPr>
                <w:rFonts w:ascii="Aptos" w:eastAsia="Aptos" w:hAnsi="Aptos" w:cs="Aptos"/>
              </w:rPr>
              <w:t>34.60</w:t>
            </w:r>
          </w:p>
        </w:tc>
      </w:tr>
      <w:tr w:rsidR="0AE99D17" w14:paraId="69247894" w14:textId="77777777" w:rsidTr="0AE99D17">
        <w:trPr>
          <w:trHeight w:val="300"/>
        </w:trPr>
        <w:tc>
          <w:tcPr>
            <w:tcW w:w="3420" w:type="dxa"/>
            <w:tcMar>
              <w:left w:w="105" w:type="dxa"/>
              <w:right w:w="105" w:type="dxa"/>
            </w:tcMar>
          </w:tcPr>
          <w:p w14:paraId="623F4863" w14:textId="7DA24C70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June-August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34E76E34" w14:textId="015E45A7" w:rsidR="0AE99D17" w:rsidRDefault="0AE99D17" w:rsidP="0AE99D17">
            <w:pPr>
              <w:rPr>
                <w:rFonts w:ascii="Aptos" w:eastAsia="Aptos" w:hAnsi="Aptos" w:cs="Aptos"/>
              </w:rPr>
            </w:pPr>
            <w:r w:rsidRPr="0AE99D17">
              <w:rPr>
                <w:rFonts w:ascii="Aptos" w:eastAsia="Aptos" w:hAnsi="Aptos" w:cs="Aptos"/>
              </w:rPr>
              <w:t>30.53</w:t>
            </w:r>
          </w:p>
        </w:tc>
      </w:tr>
      <w:tr w:rsidR="0AE99D17" w14:paraId="778937D8" w14:textId="77777777" w:rsidTr="0AE99D17">
        <w:trPr>
          <w:trHeight w:val="300"/>
        </w:trPr>
        <w:tc>
          <w:tcPr>
            <w:tcW w:w="3420" w:type="dxa"/>
            <w:tcMar>
              <w:left w:w="105" w:type="dxa"/>
              <w:right w:w="105" w:type="dxa"/>
            </w:tcMar>
          </w:tcPr>
          <w:p w14:paraId="4B7D4AAF" w14:textId="46F90A47" w:rsidR="0AE99D17" w:rsidRDefault="0AE99D17" w:rsidP="0AE99D17">
            <w:pPr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September-November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79B7E88E" w14:textId="28B3E5E4" w:rsidR="0AE99D17" w:rsidRDefault="0AE99D17" w:rsidP="0AE99D17">
            <w:pPr>
              <w:rPr>
                <w:rFonts w:ascii="Aptos" w:eastAsia="Aptos" w:hAnsi="Aptos" w:cs="Aptos"/>
              </w:rPr>
            </w:pPr>
            <w:r w:rsidRPr="0AE99D17">
              <w:rPr>
                <w:rFonts w:ascii="Aptos" w:eastAsia="Aptos" w:hAnsi="Aptos" w:cs="Aptos"/>
              </w:rPr>
              <w:t>25.00</w:t>
            </w:r>
          </w:p>
        </w:tc>
      </w:tr>
    </w:tbl>
    <w:p w14:paraId="2C7D3ED1" w14:textId="59C5D95C" w:rsidR="477F32AE" w:rsidRDefault="477F32AE" w:rsidP="5859977C">
      <w:pPr>
        <w:spacing w:after="240" w:line="480" w:lineRule="auto"/>
        <w:ind w:left="16" w:right="7" w:hanging="3"/>
        <w:jc w:val="both"/>
        <w:rPr>
          <w:rFonts w:ascii="Times New Roman" w:eastAsia="Times New Roman" w:hAnsi="Times New Roman" w:cs="Times New Roman"/>
        </w:rPr>
      </w:pPr>
      <w:r w:rsidRPr="5859977C">
        <w:rPr>
          <w:rFonts w:ascii="Times New Roman" w:eastAsia="Times New Roman" w:hAnsi="Times New Roman" w:cs="Times New Roman"/>
          <w:b/>
          <w:bCs/>
        </w:rPr>
        <w:t>Supplemental Table 3.</w:t>
      </w:r>
      <w:r w:rsidRPr="5859977C">
        <w:rPr>
          <w:rFonts w:ascii="Times New Roman" w:eastAsia="Times New Roman" w:hAnsi="Times New Roman" w:cs="Times New Roman"/>
        </w:rPr>
        <w:t xml:space="preserve"> Observed co-occurrence frequency between </w:t>
      </w:r>
      <w:r w:rsidRPr="5859977C">
        <w:rPr>
          <w:rFonts w:ascii="Times New Roman" w:eastAsia="Times New Roman" w:hAnsi="Times New Roman" w:cs="Times New Roman"/>
          <w:i/>
          <w:iCs/>
        </w:rPr>
        <w:t xml:space="preserve">Ae. aegypti </w:t>
      </w:r>
      <w:r w:rsidRPr="5859977C">
        <w:rPr>
          <w:rFonts w:ascii="Times New Roman" w:eastAsia="Times New Roman" w:hAnsi="Times New Roman" w:cs="Times New Roman"/>
        </w:rPr>
        <w:t xml:space="preserve">and </w:t>
      </w:r>
      <w:r w:rsidRPr="5859977C">
        <w:rPr>
          <w:rFonts w:ascii="Times New Roman" w:eastAsia="Times New Roman" w:hAnsi="Times New Roman" w:cs="Times New Roman"/>
          <w:i/>
          <w:iCs/>
        </w:rPr>
        <w:t xml:space="preserve">Ae. albopictus </w:t>
      </w:r>
      <w:r w:rsidRPr="5859977C">
        <w:rPr>
          <w:rFonts w:ascii="Times New Roman" w:eastAsia="Times New Roman" w:hAnsi="Times New Roman" w:cs="Times New Roman"/>
        </w:rPr>
        <w:t>segmented by season.</w:t>
      </w:r>
    </w:p>
    <w:p w14:paraId="2A47D2FA" w14:textId="71388048" w:rsidR="0AE99D17" w:rsidRDefault="0AE99D17">
      <w:r>
        <w:br w:type="page"/>
      </w:r>
    </w:p>
    <w:p w14:paraId="724C6BBB" w14:textId="4D7AC6EC" w:rsidR="796141C2" w:rsidRDefault="796141C2" w:rsidP="0AE99D17">
      <w:pPr>
        <w:spacing w:line="279" w:lineRule="auto"/>
        <w:rPr>
          <w:rFonts w:ascii="Times New Roman" w:eastAsia="Times New Roman" w:hAnsi="Times New Roman" w:cs="Times New Roman"/>
          <w:color w:val="000000" w:themeColor="text1"/>
        </w:rPr>
      </w:pPr>
      <w:r w:rsidRPr="0AE99D17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Table 4.</w:t>
      </w: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5"/>
        <w:gridCol w:w="2625"/>
        <w:gridCol w:w="2625"/>
      </w:tblGrid>
      <w:tr w:rsidR="0AE99D17" w14:paraId="31BF73C6" w14:textId="77777777" w:rsidTr="0AE99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3FD8EB5" w14:textId="614B471E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262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F24245A" w14:textId="5313E6AF" w:rsidR="0AE99D17" w:rsidRDefault="0AE99D17" w:rsidP="0AE99D17">
            <w:pPr>
              <w:spacing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E99D1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Ae. aegypti</w:t>
            </w:r>
          </w:p>
        </w:tc>
        <w:tc>
          <w:tcPr>
            <w:tcW w:w="262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77AD8D7" w14:textId="2B09B43D" w:rsidR="0AE99D17" w:rsidRDefault="0AE99D17" w:rsidP="0AE99D17">
            <w:pPr>
              <w:spacing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AE99D1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Ae. albopictus</w:t>
            </w:r>
          </w:p>
        </w:tc>
      </w:tr>
      <w:tr w:rsidR="0AE99D17" w14:paraId="4F914167" w14:textId="77777777" w:rsidTr="0AE99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344F73F" w14:textId="42CC1A2F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 w:val="0"/>
                <w:bCs w:val="0"/>
              </w:rPr>
              <w:t>2015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72DA2A7" w14:textId="0BE36962" w:rsidR="0AE99D17" w:rsidRDefault="0AE99D17" w:rsidP="0AE99D17">
            <w:pPr>
              <w:spacing w:line="27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715</w:t>
            </w:r>
          </w:p>
        </w:tc>
        <w:tc>
          <w:tcPr>
            <w:tcW w:w="262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B758AAA" w14:textId="10750B66" w:rsidR="0AE99D17" w:rsidRDefault="0AE99D17" w:rsidP="0AE99D17">
            <w:pPr>
              <w:spacing w:line="27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751</w:t>
            </w:r>
          </w:p>
        </w:tc>
      </w:tr>
      <w:tr w:rsidR="0AE99D17" w14:paraId="24E573B6" w14:textId="77777777" w:rsidTr="0AE99D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FDB0F2B" w14:textId="26219A63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 w:val="0"/>
                <w:bCs w:val="0"/>
              </w:rPr>
              <w:t>2016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4DDFA65" w14:textId="259395FF" w:rsidR="0AE99D17" w:rsidRDefault="0AE99D17" w:rsidP="0AE99D17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783</w:t>
            </w:r>
          </w:p>
        </w:tc>
        <w:tc>
          <w:tcPr>
            <w:tcW w:w="262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6884688" w14:textId="4BF77D9C" w:rsidR="0AE99D17" w:rsidRDefault="0AE99D17" w:rsidP="0AE99D17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554</w:t>
            </w:r>
          </w:p>
        </w:tc>
      </w:tr>
      <w:tr w:rsidR="0AE99D17" w14:paraId="795CA524" w14:textId="77777777" w:rsidTr="0AE99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C0828DC" w14:textId="2E5FEF14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 w:val="0"/>
                <w:bCs w:val="0"/>
              </w:rPr>
              <w:t>2017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7E9EE48" w14:textId="7EE12181" w:rsidR="0AE99D17" w:rsidRDefault="0AE99D17" w:rsidP="0AE99D17">
            <w:pPr>
              <w:spacing w:line="27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685</w:t>
            </w:r>
          </w:p>
        </w:tc>
        <w:tc>
          <w:tcPr>
            <w:tcW w:w="262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9DC62C" w14:textId="5774EA99" w:rsidR="0AE99D17" w:rsidRDefault="0AE99D17" w:rsidP="0AE99D17">
            <w:pPr>
              <w:spacing w:line="27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618</w:t>
            </w:r>
          </w:p>
        </w:tc>
      </w:tr>
      <w:tr w:rsidR="0AE99D17" w14:paraId="60D4E47B" w14:textId="77777777" w:rsidTr="0AE99D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3851044" w14:textId="674027C0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 w:val="0"/>
                <w:bCs w:val="0"/>
              </w:rPr>
              <w:t>2018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3AC84B9" w14:textId="6A5A087F" w:rsidR="0AE99D17" w:rsidRDefault="0AE99D17" w:rsidP="0AE99D17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971</w:t>
            </w:r>
          </w:p>
        </w:tc>
        <w:tc>
          <w:tcPr>
            <w:tcW w:w="262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01231E3" w14:textId="5049D494" w:rsidR="0AE99D17" w:rsidRDefault="0AE99D17" w:rsidP="0AE99D17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573</w:t>
            </w:r>
          </w:p>
        </w:tc>
      </w:tr>
      <w:tr w:rsidR="0AE99D17" w14:paraId="7A880FC6" w14:textId="77777777" w:rsidTr="0AE99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4BE1D77" w14:textId="3AB65BC7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 w:val="0"/>
                <w:bCs w:val="0"/>
              </w:rPr>
              <w:t>2019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8035FDD" w14:textId="41F454A1" w:rsidR="0AE99D17" w:rsidRDefault="0AE99D17" w:rsidP="0AE99D17">
            <w:pPr>
              <w:spacing w:line="27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503</w:t>
            </w:r>
          </w:p>
        </w:tc>
        <w:tc>
          <w:tcPr>
            <w:tcW w:w="262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E97CF4" w14:textId="455C479B" w:rsidR="0AE99D17" w:rsidRDefault="0AE99D17" w:rsidP="0AE99D17">
            <w:pPr>
              <w:spacing w:line="27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730</w:t>
            </w:r>
          </w:p>
        </w:tc>
      </w:tr>
      <w:tr w:rsidR="0AE99D17" w14:paraId="17D17A1B" w14:textId="77777777" w:rsidTr="0AE99D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C98E15C" w14:textId="5554DE31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 w:val="0"/>
                <w:bCs w:val="0"/>
              </w:rPr>
              <w:t>2020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79F8408" w14:textId="399AE164" w:rsidR="0AE99D17" w:rsidRDefault="0AE99D17" w:rsidP="0AE99D17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702</w:t>
            </w:r>
          </w:p>
        </w:tc>
        <w:tc>
          <w:tcPr>
            <w:tcW w:w="262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6D34E9" w14:textId="63E08774" w:rsidR="0AE99D17" w:rsidRDefault="0AE99D17" w:rsidP="0AE99D17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647</w:t>
            </w:r>
          </w:p>
        </w:tc>
      </w:tr>
      <w:tr w:rsidR="0AE99D17" w14:paraId="16C08FF8" w14:textId="77777777" w:rsidTr="0AE99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21D6E11" w14:textId="5653442B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 w:val="0"/>
                <w:bCs w:val="0"/>
              </w:rPr>
              <w:t>2021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4AAD5115" w14:textId="3D2C5B19" w:rsidR="0AE99D17" w:rsidRDefault="0AE99D17" w:rsidP="0AE99D17">
            <w:pPr>
              <w:spacing w:line="27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694</w:t>
            </w:r>
          </w:p>
        </w:tc>
        <w:tc>
          <w:tcPr>
            <w:tcW w:w="262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D2FDE5" w14:textId="4C3EF5ED" w:rsidR="0AE99D17" w:rsidRDefault="0AE99D17" w:rsidP="0AE99D17">
            <w:pPr>
              <w:spacing w:line="27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1.07</w:t>
            </w:r>
          </w:p>
        </w:tc>
      </w:tr>
      <w:tr w:rsidR="0AE99D17" w14:paraId="68A32CD3" w14:textId="77777777" w:rsidTr="0AE99D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5291100" w14:textId="508C6E77" w:rsidR="0AE99D17" w:rsidRDefault="0AE99D17" w:rsidP="0AE99D17">
            <w:pPr>
              <w:spacing w:line="279" w:lineRule="auto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  <w:b w:val="0"/>
                <w:bCs w:val="0"/>
              </w:rPr>
              <w:t>2022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C4D48A2" w14:textId="550C58B3" w:rsidR="0AE99D17" w:rsidRDefault="0AE99D17" w:rsidP="0AE99D17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262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44E241" w14:textId="7B8D4D2A" w:rsidR="0AE99D17" w:rsidRDefault="0AE99D17" w:rsidP="0AE99D17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AE99D17">
              <w:rPr>
                <w:rFonts w:ascii="Times New Roman" w:eastAsia="Times New Roman" w:hAnsi="Times New Roman" w:cs="Times New Roman"/>
              </w:rPr>
              <w:t>0.623</w:t>
            </w:r>
          </w:p>
        </w:tc>
      </w:tr>
    </w:tbl>
    <w:p w14:paraId="2184DE78" w14:textId="6208FE58" w:rsidR="796141C2" w:rsidRDefault="796141C2" w:rsidP="1541DAC9">
      <w:pPr>
        <w:spacing w:line="279" w:lineRule="auto"/>
        <w:rPr>
          <w:rFonts w:ascii="Times New Roman" w:eastAsia="Times New Roman" w:hAnsi="Times New Roman" w:cs="Times New Roman"/>
          <w:color w:val="000000" w:themeColor="text1"/>
        </w:rPr>
      </w:pPr>
      <w:r w:rsidRPr="1541DAC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4. </w:t>
      </w:r>
      <w:r w:rsidR="640275CE" w:rsidRPr="1541DAC9">
        <w:rPr>
          <w:rFonts w:ascii="Times New Roman" w:eastAsia="Times New Roman" w:hAnsi="Times New Roman" w:cs="Times New Roman"/>
          <w:color w:val="000000" w:themeColor="text1"/>
        </w:rPr>
        <w:t xml:space="preserve">Mean abundance of log(abundance + 1) scaled counts, segmented by year for </w:t>
      </w:r>
      <w:r w:rsidR="640275CE" w:rsidRPr="1541DAC9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Ae. aegypti </w:t>
      </w:r>
      <w:r w:rsidR="640275CE" w:rsidRPr="1541DAC9"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 w:rsidR="640275CE" w:rsidRPr="1541DAC9">
        <w:rPr>
          <w:rFonts w:ascii="Times New Roman" w:eastAsia="Times New Roman" w:hAnsi="Times New Roman" w:cs="Times New Roman"/>
          <w:i/>
          <w:iCs/>
          <w:color w:val="000000" w:themeColor="text1"/>
        </w:rPr>
        <w:t>Ae. albopictus</w:t>
      </w:r>
      <w:r w:rsidRPr="1541DAC9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0724FB7E" w14:textId="4686B727" w:rsidR="0AE99D17" w:rsidRDefault="0AE99D17" w:rsidP="0AE99D17">
      <w:pPr>
        <w:spacing w:after="240" w:line="480" w:lineRule="auto"/>
        <w:ind w:left="16" w:right="7"/>
        <w:rPr>
          <w:rFonts w:ascii="Times New Roman" w:eastAsia="Times New Roman" w:hAnsi="Times New Roman" w:cs="Times New Roman"/>
          <w:color w:val="000000" w:themeColor="text1"/>
        </w:rPr>
      </w:pPr>
    </w:p>
    <w:p w14:paraId="10A86C61" w14:textId="63E0A727" w:rsidR="0AE99D17" w:rsidRDefault="0AE99D17" w:rsidP="0AE99D17">
      <w:pPr>
        <w:spacing w:line="279" w:lineRule="auto"/>
        <w:rPr>
          <w:rFonts w:ascii="Aptos" w:eastAsia="Aptos" w:hAnsi="Aptos" w:cs="Aptos"/>
          <w:color w:val="000000" w:themeColor="text1"/>
        </w:rPr>
      </w:pPr>
    </w:p>
    <w:p w14:paraId="4E6AF0FB" w14:textId="6BCE8887" w:rsidR="0AE99D17" w:rsidRDefault="0AE99D17" w:rsidP="0AE99D17">
      <w:pPr>
        <w:spacing w:after="240" w:line="480" w:lineRule="auto"/>
        <w:rPr>
          <w:rFonts w:ascii="Times New Roman" w:hAnsi="Times New Roman" w:cs="Times New Roman"/>
          <w:b/>
          <w:bCs/>
        </w:rPr>
      </w:pPr>
    </w:p>
    <w:sectPr w:rsidR="0AE99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661"/>
    <w:rsid w:val="00020DDD"/>
    <w:rsid w:val="00034BB9"/>
    <w:rsid w:val="00051D3C"/>
    <w:rsid w:val="00093DEA"/>
    <w:rsid w:val="000A1661"/>
    <w:rsid w:val="000B37D6"/>
    <w:rsid w:val="000DC710"/>
    <w:rsid w:val="001D6C98"/>
    <w:rsid w:val="002041C3"/>
    <w:rsid w:val="00225BD5"/>
    <w:rsid w:val="00321DC0"/>
    <w:rsid w:val="003252B9"/>
    <w:rsid w:val="00387D55"/>
    <w:rsid w:val="003F7A2F"/>
    <w:rsid w:val="004C4F86"/>
    <w:rsid w:val="00574591"/>
    <w:rsid w:val="005E2384"/>
    <w:rsid w:val="00617525"/>
    <w:rsid w:val="00664399"/>
    <w:rsid w:val="006D24CC"/>
    <w:rsid w:val="006D3567"/>
    <w:rsid w:val="00733483"/>
    <w:rsid w:val="007427C8"/>
    <w:rsid w:val="007C6020"/>
    <w:rsid w:val="0082311E"/>
    <w:rsid w:val="008D0BFA"/>
    <w:rsid w:val="009574EA"/>
    <w:rsid w:val="0097785B"/>
    <w:rsid w:val="009B2112"/>
    <w:rsid w:val="009B3AA9"/>
    <w:rsid w:val="00A05D8D"/>
    <w:rsid w:val="00AB6F0F"/>
    <w:rsid w:val="00B12D3D"/>
    <w:rsid w:val="00B50B1A"/>
    <w:rsid w:val="00B71C89"/>
    <w:rsid w:val="00BB55B5"/>
    <w:rsid w:val="00C13C76"/>
    <w:rsid w:val="00C327C8"/>
    <w:rsid w:val="00C43675"/>
    <w:rsid w:val="00C72BFC"/>
    <w:rsid w:val="00D07EAA"/>
    <w:rsid w:val="00D517E4"/>
    <w:rsid w:val="00D70D5B"/>
    <w:rsid w:val="00E01603"/>
    <w:rsid w:val="00E12C83"/>
    <w:rsid w:val="00EC35B9"/>
    <w:rsid w:val="00ED3F7F"/>
    <w:rsid w:val="00FD0DF9"/>
    <w:rsid w:val="00FE4985"/>
    <w:rsid w:val="00FF4C24"/>
    <w:rsid w:val="02E5050C"/>
    <w:rsid w:val="04A6EBED"/>
    <w:rsid w:val="05370A48"/>
    <w:rsid w:val="085925E9"/>
    <w:rsid w:val="0AE99D17"/>
    <w:rsid w:val="0D51EF91"/>
    <w:rsid w:val="0E308D4A"/>
    <w:rsid w:val="0F290C49"/>
    <w:rsid w:val="11AD4BE7"/>
    <w:rsid w:val="1457215F"/>
    <w:rsid w:val="1541DAC9"/>
    <w:rsid w:val="1659A846"/>
    <w:rsid w:val="191ACCF3"/>
    <w:rsid w:val="193E7547"/>
    <w:rsid w:val="193EB4B7"/>
    <w:rsid w:val="19DAB157"/>
    <w:rsid w:val="1A5A7CF8"/>
    <w:rsid w:val="1A71068B"/>
    <w:rsid w:val="1C30CEFD"/>
    <w:rsid w:val="1E6F0735"/>
    <w:rsid w:val="1F59F7DB"/>
    <w:rsid w:val="209BAFD8"/>
    <w:rsid w:val="2354A12E"/>
    <w:rsid w:val="251B8FF8"/>
    <w:rsid w:val="256FDBBF"/>
    <w:rsid w:val="28CA989C"/>
    <w:rsid w:val="299F3556"/>
    <w:rsid w:val="29BD7B30"/>
    <w:rsid w:val="2A434A80"/>
    <w:rsid w:val="2F365E7B"/>
    <w:rsid w:val="2FC8889A"/>
    <w:rsid w:val="2FD4FCB7"/>
    <w:rsid w:val="32E3F247"/>
    <w:rsid w:val="3689331C"/>
    <w:rsid w:val="369CC3E6"/>
    <w:rsid w:val="36E40712"/>
    <w:rsid w:val="370E3FDB"/>
    <w:rsid w:val="376D217E"/>
    <w:rsid w:val="378EC650"/>
    <w:rsid w:val="3C4B35AA"/>
    <w:rsid w:val="41E3D0FE"/>
    <w:rsid w:val="43BBBD95"/>
    <w:rsid w:val="45BB9A58"/>
    <w:rsid w:val="477F32AE"/>
    <w:rsid w:val="49DA34D1"/>
    <w:rsid w:val="4E372A65"/>
    <w:rsid w:val="50ECA2CF"/>
    <w:rsid w:val="55AE066E"/>
    <w:rsid w:val="573A6C6E"/>
    <w:rsid w:val="578A8B11"/>
    <w:rsid w:val="57B5893B"/>
    <w:rsid w:val="57BBB7A8"/>
    <w:rsid w:val="5859977C"/>
    <w:rsid w:val="59CC1A1B"/>
    <w:rsid w:val="5A33F9B4"/>
    <w:rsid w:val="5F00668F"/>
    <w:rsid w:val="5FB1EC27"/>
    <w:rsid w:val="626C3B92"/>
    <w:rsid w:val="63FC8CD4"/>
    <w:rsid w:val="640275CE"/>
    <w:rsid w:val="6543212B"/>
    <w:rsid w:val="68F37589"/>
    <w:rsid w:val="6AF1A333"/>
    <w:rsid w:val="6E8111B1"/>
    <w:rsid w:val="6EFD9631"/>
    <w:rsid w:val="710E288F"/>
    <w:rsid w:val="730B3ADE"/>
    <w:rsid w:val="754877D6"/>
    <w:rsid w:val="75712387"/>
    <w:rsid w:val="764C36DD"/>
    <w:rsid w:val="772EDEEC"/>
    <w:rsid w:val="7733F9B5"/>
    <w:rsid w:val="77716B66"/>
    <w:rsid w:val="796141C2"/>
    <w:rsid w:val="7AE3BDBD"/>
    <w:rsid w:val="7B05663B"/>
    <w:rsid w:val="7B7B1C59"/>
    <w:rsid w:val="7BDF5AA5"/>
    <w:rsid w:val="7DBC1190"/>
    <w:rsid w:val="7E336BB3"/>
    <w:rsid w:val="7E6D8E13"/>
    <w:rsid w:val="7E71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46EF3"/>
  <w15:chartTrackingRefBased/>
  <w15:docId w15:val="{31B3C096-E4AB-C345-AB73-53EA23178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6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6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6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6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6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6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6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6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6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6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6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6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6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6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6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6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6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1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6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16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6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16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6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66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72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B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B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BF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D2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D24C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427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42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427C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427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427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7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jpg"/><Relationship Id="rId4" Type="http://schemas.openxmlformats.org/officeDocument/2006/relationships/image" Target="media/image1.jpe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687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ll, Nathanial</dc:creator>
  <cp:keywords/>
  <dc:description/>
  <cp:lastModifiedBy>McMillan, Joseph</cp:lastModifiedBy>
  <cp:revision>13</cp:revision>
  <dcterms:created xsi:type="dcterms:W3CDTF">2024-10-08T18:13:00Z</dcterms:created>
  <dcterms:modified xsi:type="dcterms:W3CDTF">2025-02-20T15:19:00Z</dcterms:modified>
</cp:coreProperties>
</file>